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87830" w14:textId="3F5E95B1" w:rsidR="00812488" w:rsidRPr="00812488" w:rsidRDefault="00812488" w:rsidP="00643A3A">
      <w:pPr>
        <w:pStyle w:val="NormalWeb"/>
        <w:rPr>
          <w:rStyle w:val="Strong"/>
          <w:rFonts w:eastAsiaTheme="majorEastAsia"/>
          <w:b w:val="0"/>
          <w:bCs w:val="0"/>
        </w:rPr>
      </w:pPr>
      <w:r>
        <w:rPr>
          <w:rStyle w:val="Strong"/>
          <w:rFonts w:eastAsiaTheme="majorEastAsia"/>
          <w:b w:val="0"/>
          <w:bCs w:val="0"/>
        </w:rPr>
        <w:t xml:space="preserve">A two-panel figure containing a map of Mexico showing current range of </w:t>
      </w:r>
      <w:proofErr w:type="spellStart"/>
      <w:r>
        <w:rPr>
          <w:rStyle w:val="Strong"/>
          <w:rFonts w:eastAsiaTheme="majorEastAsia"/>
          <w:b w:val="0"/>
          <w:bCs w:val="0"/>
          <w:i/>
          <w:iCs/>
        </w:rPr>
        <w:t>Incilius</w:t>
      </w:r>
      <w:proofErr w:type="spellEnd"/>
      <w:r>
        <w:rPr>
          <w:rStyle w:val="Strong"/>
          <w:rFonts w:eastAsiaTheme="majorEastAsia"/>
          <w:b w:val="0"/>
          <w:bCs w:val="0"/>
          <w:i/>
          <w:iCs/>
        </w:rPr>
        <w:t xml:space="preserve"> </w:t>
      </w:r>
      <w:proofErr w:type="spellStart"/>
      <w:r>
        <w:rPr>
          <w:rStyle w:val="Strong"/>
          <w:rFonts w:eastAsiaTheme="majorEastAsia"/>
          <w:b w:val="0"/>
          <w:bCs w:val="0"/>
          <w:i/>
          <w:iCs/>
        </w:rPr>
        <w:t>marmoreus</w:t>
      </w:r>
      <w:proofErr w:type="spellEnd"/>
      <w:r>
        <w:rPr>
          <w:rStyle w:val="Strong"/>
          <w:rFonts w:eastAsiaTheme="majorEastAsia"/>
          <w:b w:val="0"/>
          <w:bCs w:val="0"/>
          <w:i/>
          <w:iCs/>
        </w:rPr>
        <w:t xml:space="preserve"> </w:t>
      </w:r>
      <w:r>
        <w:rPr>
          <w:rStyle w:val="Strong"/>
          <w:rFonts w:eastAsiaTheme="majorEastAsia"/>
          <w:b w:val="0"/>
          <w:bCs w:val="0"/>
        </w:rPr>
        <w:t>with locality origin of tissues used (A, left)</w:t>
      </w:r>
      <w:r w:rsidR="00D332A7">
        <w:rPr>
          <w:rStyle w:val="Strong"/>
          <w:rFonts w:eastAsiaTheme="majorEastAsia"/>
          <w:b w:val="0"/>
          <w:bCs w:val="0"/>
        </w:rPr>
        <w:t xml:space="preserve"> joined by </w:t>
      </w:r>
      <w:r>
        <w:rPr>
          <w:rStyle w:val="Strong"/>
          <w:rFonts w:eastAsiaTheme="majorEastAsia"/>
          <w:b w:val="0"/>
          <w:bCs w:val="0"/>
        </w:rPr>
        <w:t xml:space="preserve">a Principal Components Analysis </w:t>
      </w:r>
      <w:r w:rsidR="008D76E2">
        <w:rPr>
          <w:rStyle w:val="Strong"/>
          <w:rFonts w:eastAsiaTheme="majorEastAsia"/>
          <w:b w:val="0"/>
          <w:bCs w:val="0"/>
        </w:rPr>
        <w:t xml:space="preserve">(PCA) </w:t>
      </w:r>
      <w:r>
        <w:rPr>
          <w:rStyle w:val="Strong"/>
          <w:rFonts w:eastAsiaTheme="majorEastAsia"/>
          <w:b w:val="0"/>
          <w:bCs w:val="0"/>
        </w:rPr>
        <w:t>scatterplot of 2RAD data (B, right).</w:t>
      </w:r>
    </w:p>
    <w:p w14:paraId="5D91A0FB" w14:textId="0FA9A389" w:rsidR="00643A3A" w:rsidRDefault="00643A3A" w:rsidP="00643A3A">
      <w:pPr>
        <w:pStyle w:val="NormalWeb"/>
      </w:pPr>
      <w:r w:rsidRPr="008764D0">
        <w:rPr>
          <w:rStyle w:val="Strong"/>
          <w:rFonts w:eastAsiaTheme="majorEastAsia"/>
          <w:b w:val="0"/>
          <w:bCs w:val="0"/>
        </w:rPr>
        <w:t>Panel A (left):</w:t>
      </w:r>
      <w:r>
        <w:t xml:space="preserve"> A shaded elevational map of Mexico, wherein darker shades of gray </w:t>
      </w:r>
      <w:r w:rsidR="000D2E2B">
        <w:t>confer</w:t>
      </w:r>
      <w:r>
        <w:t xml:space="preserve"> higher elevation</w:t>
      </w:r>
      <w:r w:rsidR="000D2E2B">
        <w:t xml:space="preserve"> (white = 0 meters, dark gray = above 2400 meters)</w:t>
      </w:r>
      <w:r>
        <w:t xml:space="preserve">. Small white dots </w:t>
      </w:r>
      <w:r w:rsidR="00EA1185">
        <w:t xml:space="preserve">located along the Pacific </w:t>
      </w:r>
      <w:r w:rsidR="00E9730C">
        <w:t>C</w:t>
      </w:r>
      <w:r w:rsidR="00EA1185">
        <w:t>oast and near the coast</w:t>
      </w:r>
      <w:r w:rsidR="00E9730C">
        <w:t>al</w:t>
      </w:r>
      <w:r w:rsidR="00685677">
        <w:t xml:space="preserve"> </w:t>
      </w:r>
      <w:r w:rsidR="00EA1185">
        <w:t>city</w:t>
      </w:r>
      <w:r w:rsidR="00685677">
        <w:t xml:space="preserve"> </w:t>
      </w:r>
      <w:r w:rsidR="0075202C">
        <w:t xml:space="preserve">of </w:t>
      </w:r>
      <w:r w:rsidR="00EA1185">
        <w:t xml:space="preserve">Veracruz </w:t>
      </w:r>
      <w:r>
        <w:t xml:space="preserve">represent </w:t>
      </w:r>
      <w:r w:rsidR="00EA1185">
        <w:t xml:space="preserve">iNaturalist reported sightings of </w:t>
      </w:r>
      <w:proofErr w:type="spellStart"/>
      <w:r w:rsidR="00EA1185">
        <w:rPr>
          <w:i/>
          <w:iCs/>
        </w:rPr>
        <w:t>Incilius</w:t>
      </w:r>
      <w:proofErr w:type="spellEnd"/>
      <w:r w:rsidR="00EA1185">
        <w:rPr>
          <w:i/>
          <w:iCs/>
        </w:rPr>
        <w:t xml:space="preserve"> </w:t>
      </w:r>
      <w:proofErr w:type="spellStart"/>
      <w:r w:rsidR="00EA1185" w:rsidRPr="0044416C">
        <w:rPr>
          <w:i/>
          <w:iCs/>
        </w:rPr>
        <w:t>marmoreus</w:t>
      </w:r>
      <w:proofErr w:type="spellEnd"/>
      <w:r w:rsidR="00EA1185">
        <w:t xml:space="preserve"> as confirmed by the authors. Localities of tissues used for 2RAD sequencing are plotted as larger symbols. Different shapes and colors denote different state</w:t>
      </w:r>
      <w:r>
        <w:t>s: Veracruz (</w:t>
      </w:r>
      <w:r w:rsidR="0044416C">
        <w:t>one black circle representing one distinct locality</w:t>
      </w:r>
      <w:r>
        <w:t>), Oaxaca (</w:t>
      </w:r>
      <w:r w:rsidR="0044416C">
        <w:t>two</w:t>
      </w:r>
      <w:r>
        <w:t xml:space="preserve"> </w:t>
      </w:r>
      <w:r w:rsidR="00A07EE2">
        <w:t>yellow downward</w:t>
      </w:r>
      <w:r>
        <w:t xml:space="preserve"> triangles</w:t>
      </w:r>
      <w:r w:rsidR="0044416C">
        <w:t xml:space="preserve"> representing two distinct localities</w:t>
      </w:r>
      <w:r>
        <w:t>), Guerrero (</w:t>
      </w:r>
      <w:r w:rsidR="0044416C">
        <w:t xml:space="preserve">six </w:t>
      </w:r>
      <w:r w:rsidR="00A07EE2">
        <w:t xml:space="preserve">light </w:t>
      </w:r>
      <w:r>
        <w:t>blue upward triangles), Colima (</w:t>
      </w:r>
      <w:r w:rsidR="0044416C">
        <w:t xml:space="preserve">one </w:t>
      </w:r>
      <w:r>
        <w:t xml:space="preserve">green </w:t>
      </w:r>
      <w:r w:rsidR="0044416C">
        <w:t>diamond</w:t>
      </w:r>
      <w:r>
        <w:t>), Jalisco (</w:t>
      </w:r>
      <w:r w:rsidR="00A07EE2">
        <w:t xml:space="preserve">one dark </w:t>
      </w:r>
      <w:r>
        <w:t>blue square), Nayarit (</w:t>
      </w:r>
      <w:r w:rsidR="00A07EE2">
        <w:t xml:space="preserve">one </w:t>
      </w:r>
      <w:r w:rsidR="00685677">
        <w:t xml:space="preserve">dotted </w:t>
      </w:r>
      <w:r>
        <w:t>orange square), and Sinaloa (</w:t>
      </w:r>
      <w:r w:rsidR="00A07EE2">
        <w:t>one</w:t>
      </w:r>
      <w:r w:rsidR="00685677">
        <w:t xml:space="preserve"> asterisked</w:t>
      </w:r>
      <w:r w:rsidR="00A07EE2">
        <w:t xml:space="preserve"> </w:t>
      </w:r>
      <w:r>
        <w:t>pink square).</w:t>
      </w:r>
      <w:r w:rsidR="004426C8">
        <w:t xml:space="preserve"> These symbols remain consistent throughout all figures used in this paper.</w:t>
      </w:r>
    </w:p>
    <w:p w14:paraId="7601D380" w14:textId="53E89A33" w:rsidR="00643A3A" w:rsidRDefault="00643A3A" w:rsidP="004426C8">
      <w:pPr>
        <w:pStyle w:val="NormalWeb"/>
      </w:pPr>
      <w:r>
        <w:br/>
      </w:r>
      <w:r w:rsidRPr="008764D0">
        <w:rPr>
          <w:rStyle w:val="Strong"/>
          <w:rFonts w:eastAsiaTheme="majorEastAsia"/>
          <w:b w:val="0"/>
          <w:bCs w:val="0"/>
        </w:rPr>
        <w:t>Panel B (right):</w:t>
      </w:r>
      <w:r>
        <w:t xml:space="preserve"> PCA scatterplot showing variation</w:t>
      </w:r>
      <w:r w:rsidR="0044416C">
        <w:t xml:space="preserve"> of 2RAD data between </w:t>
      </w:r>
      <w:proofErr w:type="spellStart"/>
      <w:r w:rsidR="0044416C">
        <w:rPr>
          <w:i/>
          <w:iCs/>
        </w:rPr>
        <w:t>Incilius</w:t>
      </w:r>
      <w:proofErr w:type="spellEnd"/>
      <w:r w:rsidR="0044416C">
        <w:rPr>
          <w:i/>
          <w:iCs/>
        </w:rPr>
        <w:t xml:space="preserve"> </w:t>
      </w:r>
      <w:proofErr w:type="spellStart"/>
      <w:r w:rsidR="0044416C">
        <w:rPr>
          <w:i/>
          <w:iCs/>
        </w:rPr>
        <w:t>marmoreus</w:t>
      </w:r>
      <w:proofErr w:type="spellEnd"/>
      <w:r w:rsidR="0044416C">
        <w:rPr>
          <w:i/>
          <w:iCs/>
        </w:rPr>
        <w:t xml:space="preserve"> </w:t>
      </w:r>
      <w:r w:rsidR="0044416C">
        <w:t>populations</w:t>
      </w:r>
      <w:r>
        <w:t xml:space="preserve">. The x-axis is PC1 (31.1% of variation) and the y-axis is PC2 (12.4% of variation). </w:t>
      </w:r>
      <w:r w:rsidR="004426C8">
        <w:t xml:space="preserve">Different shapes and colors denote different states: Veracruz (two black circles representing two samples), Oaxaca (four yellow downward triangles representing two samples), Guerrero (six light blue upward triangles), Colima (one green diamond), Jalisco (one dark blue square), Nayarit (one </w:t>
      </w:r>
      <w:r w:rsidR="00685677">
        <w:t xml:space="preserve">dotted </w:t>
      </w:r>
      <w:r w:rsidR="004426C8">
        <w:t xml:space="preserve">orange square), and Sinaloa (one </w:t>
      </w:r>
      <w:r w:rsidR="00685677">
        <w:t xml:space="preserve">asterisked </w:t>
      </w:r>
      <w:r w:rsidR="004426C8">
        <w:t>pink square).</w:t>
      </w:r>
      <w:r w:rsidR="00F60F3F" w:rsidRPr="00F60F3F">
        <w:t xml:space="preserve"> </w:t>
      </w:r>
      <w:r w:rsidR="00F60F3F">
        <w:t xml:space="preserve">Samples from </w:t>
      </w:r>
      <w:r>
        <w:t xml:space="preserve">Veracruz cluster at the top left, </w:t>
      </w:r>
      <w:r w:rsidR="00F60F3F">
        <w:t xml:space="preserve">samples from </w:t>
      </w:r>
      <w:r>
        <w:t>Oaxaca</w:t>
      </w:r>
      <w:r w:rsidR="00A07EE2">
        <w:t xml:space="preserve"> occupy a swath below th</w:t>
      </w:r>
      <w:r w:rsidR="00141384">
        <w:t>ose from</w:t>
      </w:r>
      <w:r w:rsidR="00A07EE2">
        <w:t xml:space="preserve"> Veracruz samples</w:t>
      </w:r>
      <w:r>
        <w:t xml:space="preserve">, </w:t>
      </w:r>
      <w:r w:rsidR="00A07EE2">
        <w:t xml:space="preserve">and </w:t>
      </w:r>
      <w:r w:rsidR="00141384">
        <w:t xml:space="preserve">samples from </w:t>
      </w:r>
      <w:r w:rsidR="00A07EE2">
        <w:t xml:space="preserve">Guerrero samples cluster below </w:t>
      </w:r>
      <w:r w:rsidR="00141384">
        <w:t xml:space="preserve">those from </w:t>
      </w:r>
      <w:r w:rsidR="00A07EE2">
        <w:t>Oaxaca.</w:t>
      </w:r>
      <w:r w:rsidR="004426C8">
        <w:t xml:space="preserve"> </w:t>
      </w:r>
      <w:r w:rsidR="00A07EE2">
        <w:t xml:space="preserve">The </w:t>
      </w:r>
      <w:r w:rsidR="00141384">
        <w:t xml:space="preserve">sample from </w:t>
      </w:r>
      <w:r w:rsidR="00A07EE2">
        <w:t xml:space="preserve">Colima is to the right of the </w:t>
      </w:r>
      <w:proofErr w:type="gramStart"/>
      <w:r w:rsidR="00A07EE2">
        <w:t>aforementioned localities</w:t>
      </w:r>
      <w:proofErr w:type="gramEnd"/>
      <w:r w:rsidR="00A07EE2">
        <w:t xml:space="preserve">, near the bottom and about a quarter-way </w:t>
      </w:r>
      <w:r w:rsidR="005C7A52">
        <w:t>to the right of the y-</w:t>
      </w:r>
      <w:r w:rsidR="00A07EE2">
        <w:t xml:space="preserve">axis. </w:t>
      </w:r>
      <w:r w:rsidR="004426C8">
        <w:t xml:space="preserve">The </w:t>
      </w:r>
      <w:r w:rsidR="005C7A52">
        <w:t xml:space="preserve">sample from </w:t>
      </w:r>
      <w:r w:rsidR="00A07EE2">
        <w:t xml:space="preserve">Sinaloa is located </w:t>
      </w:r>
      <w:r w:rsidR="004426C8">
        <w:t xml:space="preserve">considerably to the right of all the </w:t>
      </w:r>
      <w:proofErr w:type="gramStart"/>
      <w:r w:rsidR="004426C8">
        <w:t>aforementioned localities</w:t>
      </w:r>
      <w:proofErr w:type="gramEnd"/>
      <w:r w:rsidR="004426C8">
        <w:t xml:space="preserve">, and </w:t>
      </w:r>
      <w:r w:rsidR="004C445A">
        <w:t xml:space="preserve">below and to the right are the single samples </w:t>
      </w:r>
      <w:r w:rsidR="006003C3">
        <w:t xml:space="preserve">from </w:t>
      </w:r>
      <w:r w:rsidR="004426C8">
        <w:t>Nayarit and Jalisco</w:t>
      </w:r>
      <w:r w:rsidR="006003C3">
        <w:t xml:space="preserve">; the latter two samples </w:t>
      </w:r>
      <w:r w:rsidR="004426C8">
        <w:t>overlap considerably.</w:t>
      </w:r>
    </w:p>
    <w:p w14:paraId="6F7B3AA3" w14:textId="0EF8B343" w:rsidR="006C4385" w:rsidRPr="00643A3A" w:rsidRDefault="006C4385" w:rsidP="00643A3A"/>
    <w:sectPr w:rsidR="006C4385" w:rsidRPr="00643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13F89"/>
    <w:multiLevelType w:val="hybridMultilevel"/>
    <w:tmpl w:val="8964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3822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6EF"/>
    <w:rsid w:val="000D2E2B"/>
    <w:rsid w:val="00141384"/>
    <w:rsid w:val="001E66EF"/>
    <w:rsid w:val="003A3337"/>
    <w:rsid w:val="004426C8"/>
    <w:rsid w:val="0044416C"/>
    <w:rsid w:val="004C445A"/>
    <w:rsid w:val="005C7A52"/>
    <w:rsid w:val="006003C3"/>
    <w:rsid w:val="00643A3A"/>
    <w:rsid w:val="006567D4"/>
    <w:rsid w:val="00685677"/>
    <w:rsid w:val="006C4385"/>
    <w:rsid w:val="006D0BD9"/>
    <w:rsid w:val="006E3F7F"/>
    <w:rsid w:val="0075202C"/>
    <w:rsid w:val="0079333D"/>
    <w:rsid w:val="007D58F5"/>
    <w:rsid w:val="00812488"/>
    <w:rsid w:val="008764D0"/>
    <w:rsid w:val="008D76E2"/>
    <w:rsid w:val="008E7C00"/>
    <w:rsid w:val="00944EE8"/>
    <w:rsid w:val="009F4DEF"/>
    <w:rsid w:val="00A07EE2"/>
    <w:rsid w:val="00B517BA"/>
    <w:rsid w:val="00C9046F"/>
    <w:rsid w:val="00D332A7"/>
    <w:rsid w:val="00DE55AB"/>
    <w:rsid w:val="00E124AD"/>
    <w:rsid w:val="00E9730C"/>
    <w:rsid w:val="00EA1185"/>
    <w:rsid w:val="00F53769"/>
    <w:rsid w:val="00F60F3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BBA95"/>
  <w15:chartTrackingRefBased/>
  <w15:docId w15:val="{99B1DF8B-A38D-D842-814C-B2AEE8842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66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6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6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6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6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6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6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6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6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6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6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6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6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6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66EF"/>
    <w:rPr>
      <w:rFonts w:eastAsiaTheme="majorEastAsia" w:cstheme="majorBidi"/>
      <w:color w:val="272727" w:themeColor="text1" w:themeTint="D8"/>
    </w:rPr>
  </w:style>
  <w:style w:type="paragraph" w:styleId="Title">
    <w:name w:val="Title"/>
    <w:basedOn w:val="Normal"/>
    <w:next w:val="Normal"/>
    <w:link w:val="TitleChar"/>
    <w:uiPriority w:val="10"/>
    <w:qFormat/>
    <w:rsid w:val="001E66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6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6EF"/>
    <w:pPr>
      <w:spacing w:before="160"/>
      <w:jc w:val="center"/>
    </w:pPr>
    <w:rPr>
      <w:i/>
      <w:iCs/>
      <w:color w:val="404040" w:themeColor="text1" w:themeTint="BF"/>
    </w:rPr>
  </w:style>
  <w:style w:type="character" w:customStyle="1" w:styleId="QuoteChar">
    <w:name w:val="Quote Char"/>
    <w:basedOn w:val="DefaultParagraphFont"/>
    <w:link w:val="Quote"/>
    <w:uiPriority w:val="29"/>
    <w:rsid w:val="001E66EF"/>
    <w:rPr>
      <w:i/>
      <w:iCs/>
      <w:color w:val="404040" w:themeColor="text1" w:themeTint="BF"/>
    </w:rPr>
  </w:style>
  <w:style w:type="paragraph" w:styleId="ListParagraph">
    <w:name w:val="List Paragraph"/>
    <w:basedOn w:val="Normal"/>
    <w:uiPriority w:val="34"/>
    <w:qFormat/>
    <w:rsid w:val="001E66EF"/>
    <w:pPr>
      <w:ind w:left="720"/>
      <w:contextualSpacing/>
    </w:pPr>
  </w:style>
  <w:style w:type="character" w:styleId="IntenseEmphasis">
    <w:name w:val="Intense Emphasis"/>
    <w:basedOn w:val="DefaultParagraphFont"/>
    <w:uiPriority w:val="21"/>
    <w:qFormat/>
    <w:rsid w:val="001E66EF"/>
    <w:rPr>
      <w:i/>
      <w:iCs/>
      <w:color w:val="0F4761" w:themeColor="accent1" w:themeShade="BF"/>
    </w:rPr>
  </w:style>
  <w:style w:type="paragraph" w:styleId="IntenseQuote">
    <w:name w:val="Intense Quote"/>
    <w:basedOn w:val="Normal"/>
    <w:next w:val="Normal"/>
    <w:link w:val="IntenseQuoteChar"/>
    <w:uiPriority w:val="30"/>
    <w:qFormat/>
    <w:rsid w:val="001E6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6EF"/>
    <w:rPr>
      <w:i/>
      <w:iCs/>
      <w:color w:val="0F4761" w:themeColor="accent1" w:themeShade="BF"/>
    </w:rPr>
  </w:style>
  <w:style w:type="character" w:styleId="IntenseReference">
    <w:name w:val="Intense Reference"/>
    <w:basedOn w:val="DefaultParagraphFont"/>
    <w:uiPriority w:val="32"/>
    <w:qFormat/>
    <w:rsid w:val="001E66EF"/>
    <w:rPr>
      <w:b/>
      <w:bCs/>
      <w:smallCaps/>
      <w:color w:val="0F4761" w:themeColor="accent1" w:themeShade="BF"/>
      <w:spacing w:val="5"/>
    </w:rPr>
  </w:style>
  <w:style w:type="paragraph" w:styleId="NormalWeb">
    <w:name w:val="Normal (Web)"/>
    <w:basedOn w:val="Normal"/>
    <w:uiPriority w:val="99"/>
    <w:semiHidden/>
    <w:unhideWhenUsed/>
    <w:rsid w:val="00643A3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43A3A"/>
    <w:rPr>
      <w:b/>
      <w:bCs/>
    </w:rPr>
  </w:style>
  <w:style w:type="paragraph" w:styleId="Revision">
    <w:name w:val="Revision"/>
    <w:hidden/>
    <w:uiPriority w:val="99"/>
    <w:semiHidden/>
    <w:rsid w:val="00E973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28</Words>
  <Characters>1849</Characters>
  <Application>Microsoft Office Word</Application>
  <DocSecurity>0</DocSecurity>
  <Lines>2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2</cp:revision>
  <dcterms:created xsi:type="dcterms:W3CDTF">2025-10-19T19:05:00Z</dcterms:created>
  <dcterms:modified xsi:type="dcterms:W3CDTF">2026-04-12T21:34:00Z</dcterms:modified>
</cp:coreProperties>
</file>